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9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/>
        <w:t xml:space="preserve"> based clustering from GRAIL</w:t>
      </w:r>
    </w:p>
    <w:tbl>
      <w:tblPr>
        <w:tblW w:w="1362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1"/>
        <w:gridCol w:w="992"/>
        <w:gridCol w:w="904"/>
        <w:gridCol w:w="915"/>
        <w:gridCol w:w="943"/>
        <w:gridCol w:w="932"/>
        <w:gridCol w:w="932"/>
        <w:gridCol w:w="932"/>
        <w:gridCol w:w="932"/>
        <w:gridCol w:w="932"/>
        <w:gridCol w:w="941"/>
        <w:gridCol w:w="993"/>
        <w:gridCol w:w="932"/>
        <w:gridCol w:w="843"/>
        <w:gridCol w:w="776"/>
      </w:tblGrid>
      <w:tr>
        <w:trPr>
          <w:trHeight w:val="48" w:hRule="atLeast"/>
        </w:trPr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>Ge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GRAIL 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10"/>
                <w:szCs w:val="1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>-value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>Selected similar genes (Rank in parantheses)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11 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(14)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(150)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RHGDIB(163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RIN3(455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610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806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879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178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210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1498)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714)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UNC13C(1729)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816)</w:t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NTN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1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9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27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32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4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UNC13C(58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8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03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54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78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92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NPP4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1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7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33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TPRN2(35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3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49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5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79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5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9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1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7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24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35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42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45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EC24D(68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PRM1(96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99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03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9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14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343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373)</w:t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54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77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DGKH(18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UNC13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1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0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4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(16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50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57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82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NTN5(89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11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1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21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TPRN2(1533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2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8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6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49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71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82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09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26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NTN5(17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HPSE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2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0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2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ZEB2(30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4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119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PS13B(119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31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51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8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847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2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2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9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30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45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PRM1(55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22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3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66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183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9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PRM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3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11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22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2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4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6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66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7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21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2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6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876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956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0"/>
                <w:szCs w:val="10"/>
              </w:rPr>
              <w:t xml:space="preserve">0.03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RHGDIB(5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50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75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QGAP1(83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RIN3(116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34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35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65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RHGD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05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4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(7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26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65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7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QGAP1(105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10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50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63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78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PS13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05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ZEB2(1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8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3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4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4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HPSE2(131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69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77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8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87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08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NPP4B(4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1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88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21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2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58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81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96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QGA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08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3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RHGDIB(19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(2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34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LN1(81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(109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29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46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RRC16A(147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5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1591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OL7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09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0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1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5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60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7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ZEB2(74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PS13B(109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16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83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ALNT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2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3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34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54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56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57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67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72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98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AM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2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0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35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49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6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7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82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39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47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52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68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ZEB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2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PS13B(12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7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24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65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74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4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53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4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NPP4B(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51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70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90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95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06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1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34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88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RIN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9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2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(42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(73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7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2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RHGDIB(105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(122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66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PC1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19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SBPL1A(16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48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50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7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28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42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149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(156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88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95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TP6V1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20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T17(9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0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4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11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16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45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80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958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22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7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0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8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30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UNC13C(149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23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1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22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28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66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SAMP(126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28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94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TPRN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23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2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34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89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91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NPP4B(9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24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5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T17(161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4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45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2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9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35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3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4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59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5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PS13B(190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0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4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42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9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25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2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4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9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A2G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1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40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51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5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81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0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2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48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71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75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SCR1(19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2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4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35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3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2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DGKH(12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3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5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78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LN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4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9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38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4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RRC16A(8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3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IPA1L1(136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77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QGAP1(192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VAV2(19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950)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T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5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TP6V1C2(10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22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7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0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10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1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5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TPRN2(1584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71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SM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6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6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LRP2(76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3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1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44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51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PM(159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60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67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199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36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ALNT14(21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25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TPRN2(98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20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2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135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42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69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81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44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23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27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5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1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6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83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45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41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44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88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104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41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160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LN1(184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P3-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45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9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650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11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2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9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95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46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9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50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17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2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20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94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BNO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49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3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52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64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20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3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42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51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479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58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0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92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0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0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25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55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2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54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DRA1A(23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70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TP6V1C2(10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3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4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152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169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2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SC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54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ACNA1C(61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90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2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HPK2(10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05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13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1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159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94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96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EC24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55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LC6A2(33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742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96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24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4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SBPL1A(148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4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56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57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LR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59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66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69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KALRN(9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00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SMD1(101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1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60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IGF1R(166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SBPL1A(193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97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1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3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68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8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9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18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27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5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2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4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61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92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93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17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19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46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585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69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9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2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2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5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76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84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88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12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1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34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DGK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3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39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2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8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14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A2BP1(129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35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45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56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61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7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OSBPL1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3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29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0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2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93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06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33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49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CAPG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29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384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1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97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54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67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64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9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75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77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23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49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50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550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62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81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70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36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74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47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62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76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90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RRC16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72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52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57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12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1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2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35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81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82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91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75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50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59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65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94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UF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75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31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821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4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YNPO2(114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20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181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P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79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24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IB5PA(857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03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37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LAMA1(167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PR1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hCG_18290(48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55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80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27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1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5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38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85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95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1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58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895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16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18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18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164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2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58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123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24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38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40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86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hCG_182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3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hCG_18290(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656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70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96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21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59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PR179(168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CDC85A(187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DNAJA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4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44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728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23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HISA5(168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83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RIM1(18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88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SVOP(110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149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19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BRD3(125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UDCD3(129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GTDC1(158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FAM62B(189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ZNF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 xml:space="preserve">0.926 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C1orf21(976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NOL10(1286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TMEM180(1427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  <w:t>PLXDC2(1734)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kern w:val="0"/>
                <w:sz w:val="10"/>
                <w:szCs w:val="10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AdvP49811;Times New Roman" w:ascii="AdvP49811;Times New Roman" w:hAnsi="AdvP49811;Times New Roman"/>
          <w:kern w:val="0"/>
          <w:sz w:val="18"/>
          <w:szCs w:val="18"/>
        </w:rPr>
        <w:t>Ten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clusters of related genes with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GRAIL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</w:t>
      </w:r>
      <w:r>
        <w:rPr>
          <w:rFonts w:cs="AdvP49811;Times New Roman" w:ascii="AdvP49811;Times New Roman" w:hAnsi="AdvP49811;Times New Roman"/>
          <w:i/>
          <w:kern w:val="0"/>
          <w:sz w:val="18"/>
          <w:szCs w:val="18"/>
        </w:rPr>
        <w:t>P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-values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&lt;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0.05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are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generated out of the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63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gene clusters 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using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 xml:space="preserve"> the GRAIL package</w:t>
      </w:r>
      <w:r>
        <w:rPr>
          <w:rFonts w:cs="AdvP49811;Times New Roman" w:ascii="AdvP49811;Times New Roman" w:hAnsi="AdvP49811;Times New Roman"/>
          <w:kern w:val="0"/>
          <w:sz w:val="18"/>
          <w:szCs w:val="18"/>
        </w:rPr>
        <w:t>.</w:t>
      </w:r>
    </w:p>
    <w:sectPr>
      <w:type w:val="nextPage"/>
      <w:pgSz w:orient="landscape" w:w="16838" w:h="11906"/>
      <w:pgMar w:left="1418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37:00Z</dcterms:created>
  <dc:creator>TJ</dc:creator>
  <dc:description/>
  <dc:language>en-US</dc:language>
  <cp:lastModifiedBy>TJ</cp:lastModifiedBy>
  <dcterms:modified xsi:type="dcterms:W3CDTF">2013-07-15T06:37:00Z</dcterms:modified>
  <cp:revision>2</cp:revision>
  <dc:subject/>
  <dc:title/>
</cp:coreProperties>
</file>